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5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2515870" cy="2279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5.</w:t>
      </w:r>
      <w:r>
        <w:rPr/>
        <w:t xml:space="preserve"> </w:t>
      </w:r>
      <w:r>
        <w:rPr>
          <w:b/>
          <w:bCs/>
        </w:rPr>
        <w:t xml:space="preserve">PIM2 triggered cell-surface expression of MMP-9 requires the participation of </w:t>
      </w:r>
      <w:r>
        <w:rPr>
          <w:b/>
        </w:rPr>
        <w:t xml:space="preserve">PI3 Kinase pathway. </w:t>
      </w:r>
      <w:r>
        <w:rPr>
          <w:bCs/>
        </w:rPr>
        <w:t xml:space="preserve">Cell-surface </w:t>
      </w:r>
      <w:r>
        <w:rPr/>
        <w:t>MMP-9 expression was analyzed by flow cytometry on PIM2 treated macrophages that were cultured in the presence or absence of LY294002 (50 μM) or 0.1% DMSO as vehicle control. Data in the figure is representative of two independent experiments.</w:t>
      </w:r>
      <w:r>
        <w:rPr>
          <w:i/>
          <w:iCs/>
        </w:rPr>
        <w:t xml:space="preserve"> 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8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5</dc:title>
</cp:coreProperties>
</file>